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F0C" w:rsidRPr="00023512" w:rsidRDefault="00D02F0C" w:rsidP="00D02F0C">
      <w:pPr>
        <w:spacing w:afterLines="60" w:after="144" w:line="360" w:lineRule="auto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  <w:lang w:val="en-US"/>
        </w:rPr>
      </w:pPr>
      <w:r w:rsidRPr="00F64FA9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Table S1 </w:t>
      </w:r>
      <w:r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>List of primers used in this study</w:t>
      </w:r>
      <w:r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3830"/>
        <w:gridCol w:w="4022"/>
      </w:tblGrid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332652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3265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D02F0C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Forward 5’ </w:t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E"/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3’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D02F0C" w:rsidRDefault="00D02F0C" w:rsidP="00D02F0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Reverse </w:t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’</w:t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E"/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</w:t>
            </w:r>
            <w:r w:rsidRPr="00D02F0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’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A-9A</w:t>
            </w:r>
          </w:p>
        </w:tc>
        <w:tc>
          <w:tcPr>
            <w:tcW w:w="2106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CGCATCTTTCTACGAAGAC</w:t>
            </w:r>
          </w:p>
        </w:tc>
        <w:tc>
          <w:tcPr>
            <w:tcW w:w="221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CTGTTGACGGCAAGACA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A-9A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GAGGAATCTGATGCTTC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TGGGAGGCTTATGGAAA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A-9A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TACCTCGTGAGGTACTA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CTCATTGGGAGGCTTATG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A-9B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TCTTTCCGCCACGACT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GAAACGTCTTACTCTGA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A-9B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GTCGTCCGGTTCATGTT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GTGTTGCCAGTGAGATTC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A-9B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TACCTCGTGAGGTACTA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CTCATTGGGAGGCTTATGG</w:t>
            </w:r>
          </w:p>
        </w:tc>
      </w:tr>
      <w:tr w:rsidR="00DF562D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B-5A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CAGCACCTGCCACTGT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TCGCGATAAACACTACCC</w:t>
            </w:r>
          </w:p>
        </w:tc>
      </w:tr>
      <w:tr w:rsidR="00DF562D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B-5A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GACAAACCGGTGCCCTAT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GCCTGATTCATGTACACTC</w:t>
            </w:r>
          </w:p>
        </w:tc>
      </w:tr>
      <w:tr w:rsidR="00DF562D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B-5A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CGAAGCTGAACGTTACG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CTAAAGGGACTGAGAGT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4A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GGGTGAAAGTGTCCAATC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AGGCAAATCCAAGGCAAA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4A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TTTGCCTCGTGC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TCTTCGTTGTCGC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4A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CTCAACGGACTC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GACGCCTGATGTA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5H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TGCCAACGGAGGTGAAA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CACAGTTTGTGGCAGAAT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5H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CCAACGGAGGTGAAAGA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TACCACTTGCACCCAAC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9A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GGAGGAGGCGAAGAAGGT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GCGTCCAACCGGAGTTA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9A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AGTCGCAACTTAGCGGA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TCGCCCTTGACCTTCTTC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C-9A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TGGCGCCTCAGTTAGGT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CCTCAAACAGGCAATAAAC</w:t>
            </w:r>
          </w:p>
        </w:tc>
      </w:tr>
      <w:tr w:rsidR="00DF562D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E-3A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GTCTGAGCTGCAGAATT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ATTGCCGGCCAACATTCG</w:t>
            </w:r>
          </w:p>
        </w:tc>
      </w:tr>
      <w:tr w:rsidR="00DF562D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E-3A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CTATGCCATTCTCCGTTC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CGAAGGGTACTCGTAATGG</w:t>
            </w:r>
          </w:p>
        </w:tc>
      </w:tr>
      <w:tr w:rsidR="00DF562D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E-3A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TGGAAGACGACCTGAAAG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562D" w:rsidRPr="002144F4" w:rsidRDefault="00DF562D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F562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AGGCAAATCTCTGCAACT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F-2A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GACGAAGGGCTTGTTAC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TTGCGACTGGGAGACTG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F-2A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ACTCACCCACAAGGAGAA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TTGCGACTGGGAGACTG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F-2A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AAGGGCTTGTTACGAAAG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ACCGGACTCATGTTCCTT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4C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TCCGAGCGTGAAGACAT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GCAGGCAAATTCTCTTTG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4C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AAGCTGGTCGAGGCGAT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GCAGGCAAATTCTCTTTG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4C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TCTTGGCACCGGTCATGT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GGTGGTGGGCGATTTAAA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8A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TTCGGTGAGTTCGGAG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GTTCTGGTAGGCGTAGTG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8A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CGCAAGAGCAAGGACTAC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GCCACGAGAAGTAGCAAT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8A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</w:t>
            </w:r>
            <w:bookmarkStart w:id="0" w:name="_GoBack"/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</w:t>
            </w:r>
            <w:bookmarkEnd w:id="0"/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TATAGGTCTGGCTGACCTGGATGAA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GAGCAAGAAGGCTAGTAA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9A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GATTGGGATCAATGGAGA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AGCTGCGGGCACGGAAT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9A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AACGCTAGCAACGACGCC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GGTCCTCAGTTTGTAAAT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9A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TTCCGTGCCCGCAGCTA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TTGAGTGTCTGCAGTTAG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9B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GAGGCTGCCACTACTGA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ACGCTACGGGAGACACAG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9B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GCCGATTATTTCATCCA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CAACACGAGGCTTTATAC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G-9B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GTGTCTCCCGTAGCGTTT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TTTAGGGCACGGCAGATC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H-9C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GGAGTCCTCGGAAATCA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GAACGAGCACTCCTGGTA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H-9C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GTCTAGCGACGCTCAACT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AGGAGGTCATGTCGGAGCA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ABCH-9C-T7-2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TGAAGACGACAAGCTGAA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TCGCTGAGGACGTGGTTG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VER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TTGGTGGACCAAGTAATGAT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CCATTTCGTGATCAGCGA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RPS6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ATATATGGAAGCATCATGAAG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GTCGTCTTCTTTGCTCAAAT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Rosy</w:t>
            </w:r>
            <w:proofErr w:type="spellEnd"/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GATCCGGTGCATGCTAG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CCGTCTCCCAATTGTAGC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Rosy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CGCCGACATTAAACTCTA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CGTGAAATCGCCTTCTTTG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Sepia</w:t>
            </w:r>
            <w:proofErr w:type="spellEnd"/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GCAAACTCCGGTTATACAG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TACTCCAGCCCTGGATGAC</w:t>
            </w:r>
          </w:p>
        </w:tc>
      </w:tr>
      <w:tr w:rsidR="00D02F0C" w:rsidRPr="002144F4" w:rsidTr="0071274C">
        <w:trPr>
          <w:trHeight w:hRule="exact" w:val="227"/>
        </w:trPr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Sepia-T7</w:t>
            </w:r>
          </w:p>
        </w:tc>
        <w:tc>
          <w:tcPr>
            <w:tcW w:w="210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GCCAACGTGTTATCCTAGTC</w:t>
            </w:r>
          </w:p>
        </w:tc>
        <w:tc>
          <w:tcPr>
            <w:tcW w:w="221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02F0C" w:rsidRPr="002144F4" w:rsidRDefault="00D02F0C" w:rsidP="0071274C">
            <w:pPr>
              <w:spacing w:afterLines="60" w:after="144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144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ATACGACTCACTATAGGCATGTAACCGGTGGGCGTTG</w:t>
            </w:r>
          </w:p>
        </w:tc>
      </w:tr>
    </w:tbl>
    <w:p w:rsidR="00D02F0C" w:rsidRDefault="00D02F0C" w:rsidP="00D02F0C">
      <w:pPr>
        <w:spacing w:afterLines="60" w:after="144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080AA4" w:rsidRPr="00D02F0C" w:rsidRDefault="00D02F0C" w:rsidP="00D02F0C">
      <w:pPr>
        <w:spacing w:afterLines="60" w:after="144"/>
        <w:rPr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This list does only include primers for genes whose knock-down caused developmental phenotypes.</w:t>
      </w:r>
    </w:p>
    <w:sectPr w:rsidR="00080AA4" w:rsidRPr="00D02F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F0C"/>
    <w:rsid w:val="00080AA4"/>
    <w:rsid w:val="000F67B9"/>
    <w:rsid w:val="004E190B"/>
    <w:rsid w:val="00D02F0C"/>
    <w:rsid w:val="00DF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2F0C"/>
    <w:rPr>
      <w:rFonts w:ascii="Calibri" w:eastAsia="MS ??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2F0C"/>
    <w:rPr>
      <w:rFonts w:ascii="Calibri" w:eastAsia="MS ??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5DAE4D</Template>
  <TotalTime>0</TotalTime>
  <Pages>1</Pages>
  <Words>500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Osnabrück</Company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zendorfer</dc:creator>
  <cp:lastModifiedBy>merzendorfer</cp:lastModifiedBy>
  <cp:revision>2</cp:revision>
  <dcterms:created xsi:type="dcterms:W3CDTF">2012-12-18T18:27:00Z</dcterms:created>
  <dcterms:modified xsi:type="dcterms:W3CDTF">2012-12-18T18:27:00Z</dcterms:modified>
</cp:coreProperties>
</file>